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1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651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960"/>
        <w:gridCol w:w="1091"/>
        <w:gridCol w:w="136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5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 (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.15E-04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2.62E-32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.1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H+ (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.74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2.64E-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.7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5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k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R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1.54E-32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62E-32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3.3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H+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.24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2.64E-3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GP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2.47E-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572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ES (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2"/>
              </w:rPr>
              <w:t>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=10)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3.70E-3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プレースホルダ テキスト"/>
    <w:basedOn w:val="Style14"/>
    <w:qFormat/>
    <w:rPr>
      <w:color w:val="808080"/>
    </w:rPr>
  </w:style>
  <w:style w:type="character" w:styleId="Style16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7">
    <w:name w:val="ヘッダー (文字)"/>
    <w:basedOn w:val="Style14"/>
    <w:qFormat/>
    <w:rPr/>
  </w:style>
  <w:style w:type="character" w:styleId="Style18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0:00Z</dcterms:created>
  <dc:creator>Yayoi Natsume</dc:creator>
  <dc:description/>
  <dc:language>en-US</dc:language>
  <cp:lastModifiedBy>Yayoi Natsume</cp:lastModifiedBy>
  <cp:lastPrinted>2010-04-20T19:49:00Z</cp:lastPrinted>
  <dcterms:modified xsi:type="dcterms:W3CDTF">2011-06-24T03:50:00Z</dcterms:modified>
  <cp:revision>2</cp:revision>
  <dc:subject/>
  <dc:title/>
</cp:coreProperties>
</file>